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uthentication and characterisation of a new oesophageal adenocarcinoma cell line: MFD-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dwin Garcia, Annette Hayden, Charles Birts, Edward Britton*, Andrew Cowie, Karen Pickard, Massimiliano Mellone, Clarisa Choh, Mathieu Derouet, Patrick Duriez, Fergus Noble, Michael J. White, John Primrose, Jonathan C. Strefford, Matthew Rose-Zerilli, Gareth J. Thomas, Andrew D. Sharrocks*, </w:t>
      </w:r>
      <w:bookmarkStart w:id="0" w:name="OLE_LINK14"/>
      <w:r>
        <w:rPr/>
        <w:t>Rebecca C. Fitzgerald</w:t>
      </w:r>
      <w:bookmarkStart w:id="1" w:name="OLE_LINK13"/>
      <w:bookmarkStart w:id="2" w:name="OLE_LINK12"/>
      <w:bookmarkEnd w:id="0"/>
      <w:r>
        <w:rPr/>
        <w:t>¥</w:t>
      </w:r>
      <w:bookmarkEnd w:id="1"/>
      <w:bookmarkEnd w:id="2"/>
      <w:r>
        <w:rPr/>
        <w:t xml:space="preserve"> &amp; Timothy J. Underwood on behalf of the OCCAMS consortium.</w:t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jc w:val="center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  <w:t>Supplement Figure 1. Ploidy in MFD-1 cell line</w:t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64330" cy="83134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4330" cy="831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16:45:00Z</dcterms:created>
  <dc:creator>Edwin</dc:creator>
  <dc:description/>
  <cp:keywords/>
  <dc:language>en-US</dc:language>
  <cp:lastModifiedBy>Edwin</cp:lastModifiedBy>
  <dcterms:modified xsi:type="dcterms:W3CDTF">2016-03-23T16:45:00Z</dcterms:modified>
  <cp:revision>2</cp:revision>
  <dc:subject/>
  <dc:title/>
</cp:coreProperties>
</file>